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625CE" w14:textId="34A8081E" w:rsidR="003744D5" w:rsidRDefault="003744D5" w:rsidP="003744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C05967" w:rsidRPr="00C05967">
        <w:rPr>
          <w:rFonts w:ascii="Times New Roman" w:hAnsi="Times New Roman" w:cs="Times New Roman"/>
          <w:sz w:val="24"/>
          <w:szCs w:val="24"/>
        </w:rPr>
        <w:t>5</w:t>
      </w:r>
      <w:r w:rsidRPr="00C0596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B600CA">
        <w:rPr>
          <w:rFonts w:ascii="Times New Roman" w:eastAsia="宋体" w:hAnsi="Times New Roman" w:cs="Times New Roman"/>
          <w:kern w:val="0"/>
          <w:sz w:val="22"/>
        </w:rPr>
        <w:t>ultivariate</w:t>
      </w:r>
      <w:r w:rsidRPr="003B4E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x </w:t>
      </w:r>
      <w:r w:rsidRPr="003B4EB7">
        <w:rPr>
          <w:rFonts w:ascii="Times New Roman" w:hAnsi="Times New Roman" w:cs="Times New Roman"/>
          <w:sz w:val="24"/>
          <w:szCs w:val="24"/>
        </w:rPr>
        <w:t>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B4EB7">
        <w:rPr>
          <w:rFonts w:ascii="Times New Roman" w:hAnsi="Times New Roman" w:cs="Times New Roman"/>
          <w:sz w:val="24"/>
          <w:szCs w:val="24"/>
        </w:rPr>
        <w:t xml:space="preserve">s of </w:t>
      </w:r>
      <w:r>
        <w:rPr>
          <w:rFonts w:ascii="Times New Roman" w:hAnsi="Times New Roman" w:cs="Times New Roman"/>
          <w:sz w:val="24"/>
          <w:szCs w:val="24"/>
        </w:rPr>
        <w:t>our</w:t>
      </w:r>
      <w:r w:rsidRPr="003B4EB7">
        <w:rPr>
          <w:rFonts w:ascii="Times New Roman" w:hAnsi="Times New Roman" w:cs="Times New Roman"/>
          <w:sz w:val="24"/>
          <w:szCs w:val="24"/>
        </w:rPr>
        <w:t xml:space="preserve"> immune signature </w:t>
      </w:r>
      <w:r w:rsidRPr="003262E0">
        <w:rPr>
          <w:rFonts w:ascii="Times New Roman" w:hAnsi="Times New Roman" w:cs="Times New Roman"/>
          <w:sz w:val="24"/>
          <w:szCs w:val="24"/>
        </w:rPr>
        <w:t>in early-stage lung adenocarcinoma (LUAD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057" w:type="dxa"/>
        <w:jc w:val="center"/>
        <w:tblLook w:val="04A0" w:firstRow="1" w:lastRow="0" w:firstColumn="1" w:lastColumn="0" w:noHBand="0" w:noVBand="1"/>
      </w:tblPr>
      <w:tblGrid>
        <w:gridCol w:w="3686"/>
        <w:gridCol w:w="2410"/>
        <w:gridCol w:w="1284"/>
        <w:gridCol w:w="2543"/>
        <w:gridCol w:w="1134"/>
      </w:tblGrid>
      <w:tr w:rsidR="003744D5" w:rsidRPr="003744D5" w14:paraId="607F9CB1" w14:textId="77777777" w:rsidTr="003744D5">
        <w:trPr>
          <w:trHeight w:val="276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6BACF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96A13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kern w:val="0"/>
                <w:sz w:val="22"/>
              </w:rPr>
              <w:t>Univariate Cox analysi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70A55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37E6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kern w:val="0"/>
                <w:sz w:val="22"/>
              </w:rPr>
              <w:t>Multivariate Cox analy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2971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744D5" w:rsidRPr="003744D5" w14:paraId="093E6BC0" w14:textId="77777777" w:rsidTr="003744D5">
        <w:trPr>
          <w:trHeight w:val="276"/>
          <w:jc w:val="center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B232F" w14:textId="77777777" w:rsidR="003744D5" w:rsidRPr="003744D5" w:rsidRDefault="003744D5" w:rsidP="003744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17B05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kern w:val="0"/>
                <w:sz w:val="22"/>
              </w:rPr>
              <w:t>Hazard ratio (95% CI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94A74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A239A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kern w:val="0"/>
                <w:sz w:val="22"/>
              </w:rPr>
              <w:t>Hazard ratio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48E27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3744D5" w:rsidRPr="003744D5" w14:paraId="041DBA1F" w14:textId="77777777" w:rsidTr="003744D5">
        <w:trPr>
          <w:trHeight w:val="276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68B6" w14:textId="77777777" w:rsidR="003744D5" w:rsidRPr="003744D5" w:rsidRDefault="003744D5" w:rsidP="003744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une signature (high- vs. low-risk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DE4A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5 (2.57-4.6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A45C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3157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 (2.38-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C13C" w14:textId="3BA42E2B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2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&lt; </w:t>
            </w: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3744D5" w:rsidRPr="003744D5" w14:paraId="76028604" w14:textId="77777777" w:rsidTr="003744D5">
        <w:trPr>
          <w:trHeight w:val="276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E7E6" w14:textId="671FB039" w:rsidR="003744D5" w:rsidRPr="003744D5" w:rsidRDefault="003744D5" w:rsidP="003744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≥65 vs.</w:t>
            </w:r>
            <w:r w:rsidR="00A272A2" w:rsidRPr="00A272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 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023D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 (1.50-2.6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C8BD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C0DF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 (1.32-3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E60F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3744D5" w:rsidRPr="003744D5" w14:paraId="2D44BC6A" w14:textId="77777777" w:rsidTr="003744D5">
        <w:trPr>
          <w:trHeight w:val="276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4CF9" w14:textId="77777777" w:rsidR="003744D5" w:rsidRPr="003744D5" w:rsidRDefault="003744D5" w:rsidP="003744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kern w:val="0"/>
                <w:sz w:val="22"/>
              </w:rPr>
              <w:t>Gender (male vs. fema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E0AB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1.29 (0.98-1.6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F5C2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kern w:val="0"/>
                <w:sz w:val="22"/>
              </w:rPr>
              <w:t>0.06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F435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8234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44D5" w:rsidRPr="003744D5" w14:paraId="148ED1A4" w14:textId="77777777" w:rsidTr="003744D5">
        <w:trPr>
          <w:trHeight w:val="276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F8D6" w14:textId="77777777" w:rsidR="003744D5" w:rsidRPr="003744D5" w:rsidRDefault="003744D5" w:rsidP="003744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 (yes vs. no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0AC6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.20 (1.50-3.2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3062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135E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 (1.03-2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C90D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</w:t>
            </w:r>
          </w:p>
        </w:tc>
      </w:tr>
      <w:tr w:rsidR="003744D5" w:rsidRPr="003744D5" w14:paraId="52EF3F76" w14:textId="77777777" w:rsidTr="003744D5">
        <w:trPr>
          <w:trHeight w:val="276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32DB" w14:textId="77777777" w:rsidR="003744D5" w:rsidRPr="003744D5" w:rsidRDefault="003744D5" w:rsidP="003744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AS (mutation vs. wild-typ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D0D5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 (1.52-3.3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239D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2CA1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 (0.65-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FA3A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3744D5" w:rsidRPr="003744D5" w14:paraId="3EE26E4C" w14:textId="77777777" w:rsidTr="003744D5">
        <w:trPr>
          <w:trHeight w:val="276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27B24" w14:textId="77777777" w:rsidR="003744D5" w:rsidRPr="003744D5" w:rsidRDefault="003744D5" w:rsidP="003744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 (mutation vs. wild-typ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AF5C9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 (0.14-0.41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3F476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647E7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 (0.27-0.9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15E7C" w14:textId="77777777" w:rsidR="003744D5" w:rsidRPr="003744D5" w:rsidRDefault="003744D5" w:rsidP="003744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44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</w:tbl>
    <w:p w14:paraId="02402D34" w14:textId="6127D09C" w:rsidR="009335A9" w:rsidRPr="003744D5" w:rsidRDefault="00E42224">
      <w:r w:rsidRPr="00C502F8">
        <w:rPr>
          <w:rFonts w:ascii="Times New Roman" w:hAnsi="Times New Roman" w:cs="Times New Roman"/>
          <w:sz w:val="24"/>
          <w:szCs w:val="24"/>
        </w:rPr>
        <w:t>CI: confidence interval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9335A9" w:rsidRPr="003744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8C0731" w14:textId="77777777" w:rsidR="00DF00C7" w:rsidRDefault="00DF00C7" w:rsidP="003744D5">
      <w:r>
        <w:separator/>
      </w:r>
    </w:p>
  </w:endnote>
  <w:endnote w:type="continuationSeparator" w:id="0">
    <w:p w14:paraId="4CDAD161" w14:textId="77777777" w:rsidR="00DF00C7" w:rsidRDefault="00DF00C7" w:rsidP="00374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A66F88" w14:textId="77777777" w:rsidR="00DF00C7" w:rsidRDefault="00DF00C7" w:rsidP="003744D5">
      <w:r>
        <w:separator/>
      </w:r>
    </w:p>
  </w:footnote>
  <w:footnote w:type="continuationSeparator" w:id="0">
    <w:p w14:paraId="78989568" w14:textId="77777777" w:rsidR="00DF00C7" w:rsidRDefault="00DF00C7" w:rsidP="00374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2NDe3NDYzNDYwMLBQ0lEKTi0uzszPAykwrAUAa3gXRywAAAA="/>
  </w:docVars>
  <w:rsids>
    <w:rsidRoot w:val="001136A2"/>
    <w:rsid w:val="001136A2"/>
    <w:rsid w:val="003744D5"/>
    <w:rsid w:val="00486F80"/>
    <w:rsid w:val="009335A9"/>
    <w:rsid w:val="009E6F9A"/>
    <w:rsid w:val="00A272A2"/>
    <w:rsid w:val="00C05967"/>
    <w:rsid w:val="00DF00C7"/>
    <w:rsid w:val="00E4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C3A84B"/>
  <w15:chartTrackingRefBased/>
  <w15:docId w15:val="{C8C16790-ABC8-4FC7-BB1D-7AE43650E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4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4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4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5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T</dc:creator>
  <cp:keywords/>
  <dc:description/>
  <cp:lastModifiedBy>H T</cp:lastModifiedBy>
  <cp:revision>7</cp:revision>
  <dcterms:created xsi:type="dcterms:W3CDTF">2020-02-16T09:09:00Z</dcterms:created>
  <dcterms:modified xsi:type="dcterms:W3CDTF">2020-02-17T13:02:00Z</dcterms:modified>
</cp:coreProperties>
</file>